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76" w:type="dxa"/>
        <w:tblLook w:val="04A0" w:firstRow="1" w:lastRow="0" w:firstColumn="1" w:lastColumn="0" w:noHBand="0" w:noVBand="1"/>
      </w:tblPr>
      <w:tblGrid>
        <w:gridCol w:w="4040"/>
        <w:gridCol w:w="2051"/>
        <w:gridCol w:w="2130"/>
        <w:gridCol w:w="1555"/>
      </w:tblGrid>
      <w:tr w:rsidR="00E85F79" w:rsidRPr="000A1E28" w:rsidTr="004C323F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85F79" w:rsidRPr="006604B0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bidi="ne-NP"/>
              </w:rPr>
              <w:t>Women consented to interview (n=62,96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85F79" w:rsidRPr="006604B0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lang w:bidi="ne-NP"/>
              </w:rPr>
              <w:t>Women who did not consent to interview (n=9634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E85F79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lang w:bidi="ne-NP"/>
              </w:rPr>
              <w:t>p-value</w:t>
            </w:r>
          </w:p>
        </w:tc>
      </w:tr>
      <w:tr w:rsidR="00E85F79" w:rsidRPr="000A1E28" w:rsidTr="004C323F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 xml:space="preserve">Age in years, </w:t>
            </w:r>
            <w:proofErr w:type="spellStart"/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mean±SD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23.9±4.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24.0±4.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5F79" w:rsidRPr="006604B0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lang w:bidi="ne-NP"/>
              </w:rPr>
              <w:t>0.412*</w:t>
            </w:r>
          </w:p>
        </w:tc>
      </w:tr>
      <w:tr w:rsidR="00E85F79" w:rsidRPr="000A1E28" w:rsidTr="004C323F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 xml:space="preserve">Infant's birth weight in gram, </w:t>
            </w:r>
            <w:proofErr w:type="spellStart"/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mean±SD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2881.7±626.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2628.9±881.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5F79" w:rsidRPr="006604B0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lang w:bidi="ne-NP"/>
              </w:rPr>
              <w:t>0.127*</w:t>
            </w:r>
          </w:p>
        </w:tc>
      </w:tr>
      <w:tr w:rsidR="00E85F79" w:rsidRPr="000A1E28" w:rsidTr="004C323F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 xml:space="preserve">Gestational age in weeks, </w:t>
            </w:r>
            <w:proofErr w:type="spellStart"/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mean±SD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38.2±3.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36.8±4.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5F79" w:rsidRPr="006604B0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lang w:bidi="ne-NP"/>
              </w:rPr>
              <w:t>0.142*</w:t>
            </w:r>
          </w:p>
        </w:tc>
      </w:tr>
      <w:tr w:rsidR="00E85F79" w:rsidRPr="000A1E28" w:rsidTr="004C323F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Women's parity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</w:p>
        </w:tc>
      </w:tr>
      <w:tr w:rsidR="00E85F79" w:rsidRPr="000A1E28" w:rsidTr="004C323F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No previous birth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31745 (51.1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lang w:bidi="ne-NP"/>
              </w:rPr>
              <w:t xml:space="preserve">4567 </w:t>
            </w: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(47.4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5F79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lang w:bidi="ne-NP"/>
              </w:rPr>
              <w:t>0.021**</w:t>
            </w:r>
          </w:p>
        </w:tc>
      </w:tr>
      <w:tr w:rsidR="00E85F79" w:rsidRPr="000A1E28" w:rsidTr="004C323F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One previous birth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20846 (33.6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lang w:bidi="ne-NP"/>
              </w:rPr>
              <w:t>3054</w:t>
            </w: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 xml:space="preserve"> (31.7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5F79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lang w:bidi="ne-NP"/>
              </w:rPr>
              <w:t>0.081**</w:t>
            </w:r>
          </w:p>
        </w:tc>
      </w:tr>
      <w:tr w:rsidR="00E85F79" w:rsidRPr="000A1E28" w:rsidTr="004C323F">
        <w:trPr>
          <w:trHeight w:val="29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Two or more previous birth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>9512 (15.3%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5F79" w:rsidRPr="000A1E28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lang w:bidi="ne-NP"/>
              </w:rPr>
              <w:t>2013</w:t>
            </w:r>
            <w:r w:rsidRPr="000A1E28">
              <w:rPr>
                <w:rFonts w:ascii="Calibri" w:eastAsia="Times New Roman" w:hAnsi="Calibri" w:cs="Calibri"/>
                <w:color w:val="000000"/>
                <w:lang w:bidi="ne-NP"/>
              </w:rPr>
              <w:t xml:space="preserve"> (20.9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5F79" w:rsidRDefault="00E85F79" w:rsidP="004C323F">
            <w:pPr>
              <w:rPr>
                <w:rFonts w:ascii="Calibri" w:eastAsia="Times New Roman" w:hAnsi="Calibri" w:cs="Calibri"/>
                <w:color w:val="000000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lang w:bidi="ne-NP"/>
              </w:rPr>
              <w:t>0.016**</w:t>
            </w:r>
          </w:p>
        </w:tc>
      </w:tr>
    </w:tbl>
    <w:p w:rsidR="00F8588F" w:rsidRDefault="00F8588F">
      <w:bookmarkStart w:id="0" w:name="_GoBack"/>
      <w:bookmarkEnd w:id="0"/>
    </w:p>
    <w:sectPr w:rsidR="00F85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F79"/>
    <w:rsid w:val="00093ACB"/>
    <w:rsid w:val="00A03DD3"/>
    <w:rsid w:val="00E85F79"/>
    <w:rsid w:val="00F8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393</Characters>
  <Application>Microsoft Office Word</Application>
  <DocSecurity>0</DocSecurity>
  <Lines>3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4-05T03:20:00Z</dcterms:created>
  <dcterms:modified xsi:type="dcterms:W3CDTF">2022-04-05T03:20:00Z</dcterms:modified>
</cp:coreProperties>
</file>